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EAE" w:rsidRPr="00090EAE" w:rsidRDefault="00090EAE" w:rsidP="00090EA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90EAE">
        <w:rPr>
          <w:rFonts w:ascii="Times New Roman" w:hAnsi="Times New Roman" w:cs="Times New Roman"/>
          <w:b/>
          <w:sz w:val="24"/>
          <w:szCs w:val="24"/>
          <w:u w:val="single"/>
        </w:rPr>
        <w:t>Table - S2:</w:t>
      </w:r>
      <w:r w:rsidRPr="00090EAE">
        <w:rPr>
          <w:rFonts w:ascii="Times New Roman" w:hAnsi="Times New Roman" w:cs="Times New Roman"/>
          <w:sz w:val="24"/>
          <w:szCs w:val="24"/>
        </w:rPr>
        <w:t xml:space="preserve"> Primer</w:t>
      </w:r>
      <w:r w:rsidR="00761921">
        <w:rPr>
          <w:rFonts w:ascii="Times New Roman" w:hAnsi="Times New Roman" w:cs="Times New Roman"/>
          <w:sz w:val="24"/>
          <w:szCs w:val="24"/>
        </w:rPr>
        <w:t xml:space="preserve"> set</w:t>
      </w:r>
      <w:r w:rsidRPr="00090EAE">
        <w:rPr>
          <w:rFonts w:ascii="Times New Roman" w:hAnsi="Times New Roman" w:cs="Times New Roman"/>
          <w:sz w:val="24"/>
          <w:szCs w:val="24"/>
        </w:rPr>
        <w:t xml:space="preserve">s </w:t>
      </w:r>
      <w:r w:rsidR="00761921">
        <w:rPr>
          <w:rFonts w:ascii="Times New Roman" w:hAnsi="Times New Roman" w:cs="Times New Roman"/>
          <w:sz w:val="24"/>
          <w:szCs w:val="24"/>
        </w:rPr>
        <w:t xml:space="preserve">used </w:t>
      </w:r>
      <w:r w:rsidRPr="00090EAE">
        <w:rPr>
          <w:rFonts w:ascii="Times New Roman" w:hAnsi="Times New Roman" w:cs="Times New Roman"/>
          <w:sz w:val="24"/>
          <w:szCs w:val="24"/>
        </w:rPr>
        <w:t>for cloning candidate enhancer regions from genomic DNA.</w:t>
      </w:r>
    </w:p>
    <w:tbl>
      <w:tblPr>
        <w:tblStyle w:val="TableGrid"/>
        <w:tblW w:w="0" w:type="auto"/>
        <w:tblInd w:w="-342" w:type="dxa"/>
        <w:tblLook w:val="04A0" w:firstRow="1" w:lastRow="0" w:firstColumn="1" w:lastColumn="0" w:noHBand="0" w:noVBand="1"/>
      </w:tblPr>
      <w:tblGrid>
        <w:gridCol w:w="816"/>
        <w:gridCol w:w="1169"/>
        <w:gridCol w:w="5215"/>
        <w:gridCol w:w="5220"/>
      </w:tblGrid>
      <w:tr w:rsidR="00090EAE" w:rsidTr="00761921">
        <w:tc>
          <w:tcPr>
            <w:tcW w:w="816" w:type="dxa"/>
          </w:tcPr>
          <w:p w:rsidR="00090EAE" w:rsidRPr="00A82BD9" w:rsidRDefault="00090EAE" w:rsidP="00A82B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BD9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1169" w:type="dxa"/>
          </w:tcPr>
          <w:p w:rsidR="00090EAE" w:rsidRPr="00A82BD9" w:rsidRDefault="00090EAE" w:rsidP="00A82B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B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ze </w:t>
            </w:r>
            <w:r w:rsidR="00A82BD9" w:rsidRPr="00A82BD9">
              <w:rPr>
                <w:rFonts w:ascii="Times New Roman" w:hAnsi="Times New Roman" w:cs="Times New Roman"/>
                <w:b/>
                <w:sz w:val="24"/>
                <w:szCs w:val="24"/>
              </w:rPr>
              <w:t>(bP)</w:t>
            </w:r>
          </w:p>
        </w:tc>
        <w:tc>
          <w:tcPr>
            <w:tcW w:w="5215" w:type="dxa"/>
          </w:tcPr>
          <w:p w:rsidR="00090EAE" w:rsidRPr="00A82BD9" w:rsidRDefault="00090EAE" w:rsidP="00A82B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BD9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5220" w:type="dxa"/>
          </w:tcPr>
          <w:p w:rsidR="00090EAE" w:rsidRPr="00A82BD9" w:rsidRDefault="00090EAE" w:rsidP="00A82B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BD9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090EAE" w:rsidTr="00761921">
        <w:tc>
          <w:tcPr>
            <w:tcW w:w="816" w:type="dxa"/>
          </w:tcPr>
          <w:p w:rsidR="00090EAE" w:rsidRDefault="00090EAE" w:rsidP="00DF4D7B">
            <w:pPr>
              <w:jc w:val="center"/>
            </w:pPr>
            <w:r>
              <w:t>1</w:t>
            </w:r>
          </w:p>
        </w:tc>
        <w:tc>
          <w:tcPr>
            <w:tcW w:w="1169" w:type="dxa"/>
          </w:tcPr>
          <w:p w:rsidR="00090EAE" w:rsidRDefault="00090EAE" w:rsidP="00A82BD9">
            <w:r>
              <w:t>1887</w:t>
            </w:r>
          </w:p>
        </w:tc>
        <w:tc>
          <w:tcPr>
            <w:tcW w:w="5215" w:type="dxa"/>
          </w:tcPr>
          <w:p w:rsidR="00090EAE" w:rsidRDefault="00090EAE" w:rsidP="00090EAE">
            <w:r>
              <w:t>5’-GACTAAGCTTGGAGGGAGGCTGGTGTTTTATACCTC</w:t>
            </w:r>
            <w:r w:rsidR="00A82BD9">
              <w:t>-3’</w:t>
            </w:r>
          </w:p>
        </w:tc>
        <w:tc>
          <w:tcPr>
            <w:tcW w:w="5220" w:type="dxa"/>
          </w:tcPr>
          <w:p w:rsidR="00090EAE" w:rsidRDefault="00A82BD9">
            <w:r>
              <w:t>5’-</w:t>
            </w:r>
            <w:r w:rsidR="00090EAE">
              <w:t>TGACAAGCTTTTCGATTGAGATGGAGTTGCGGAGGG</w:t>
            </w:r>
            <w:r>
              <w:t>-3’</w:t>
            </w:r>
          </w:p>
        </w:tc>
      </w:tr>
      <w:tr w:rsidR="00090EAE" w:rsidTr="00761921">
        <w:tc>
          <w:tcPr>
            <w:tcW w:w="816" w:type="dxa"/>
          </w:tcPr>
          <w:p w:rsidR="00090EAE" w:rsidRDefault="00090EAE" w:rsidP="00DF4D7B">
            <w:pPr>
              <w:jc w:val="center"/>
            </w:pPr>
            <w:r>
              <w:t>3</w:t>
            </w:r>
          </w:p>
        </w:tc>
        <w:tc>
          <w:tcPr>
            <w:tcW w:w="1169" w:type="dxa"/>
          </w:tcPr>
          <w:p w:rsidR="00090EAE" w:rsidRDefault="00090EAE" w:rsidP="00A82BD9">
            <w:r>
              <w:t>675</w:t>
            </w:r>
          </w:p>
        </w:tc>
        <w:tc>
          <w:tcPr>
            <w:tcW w:w="5215" w:type="dxa"/>
          </w:tcPr>
          <w:p w:rsidR="00090EAE" w:rsidRDefault="00A82BD9" w:rsidP="00A82BD9">
            <w:r>
              <w:t>5’-</w:t>
            </w:r>
            <w:r w:rsidR="00090EAE">
              <w:t>GACT</w:t>
            </w:r>
            <w:r>
              <w:t>AAGCTTCTGCTCTGGACTGTGAGGCTGCTTG-3’</w:t>
            </w:r>
          </w:p>
        </w:tc>
        <w:tc>
          <w:tcPr>
            <w:tcW w:w="5220" w:type="dxa"/>
          </w:tcPr>
          <w:p w:rsidR="00090EAE" w:rsidRDefault="00A82BD9" w:rsidP="00A82BD9">
            <w:r>
              <w:t>5’-</w:t>
            </w:r>
            <w:r w:rsidR="00090EAE">
              <w:t>TGACAAGCTTCTACCACTTCCTCTGGCTATGTGCCC</w:t>
            </w:r>
            <w:r>
              <w:t>--3’</w:t>
            </w:r>
          </w:p>
        </w:tc>
      </w:tr>
      <w:tr w:rsidR="00090EAE" w:rsidTr="00761921">
        <w:tc>
          <w:tcPr>
            <w:tcW w:w="816" w:type="dxa"/>
          </w:tcPr>
          <w:p w:rsidR="00090EAE" w:rsidRDefault="00090EAE" w:rsidP="00DF4D7B">
            <w:pPr>
              <w:jc w:val="center"/>
            </w:pPr>
            <w:r>
              <w:t>5</w:t>
            </w:r>
          </w:p>
        </w:tc>
        <w:tc>
          <w:tcPr>
            <w:tcW w:w="1169" w:type="dxa"/>
          </w:tcPr>
          <w:p w:rsidR="00090EAE" w:rsidRDefault="00090EAE" w:rsidP="00A82BD9">
            <w:r>
              <w:t>1356</w:t>
            </w:r>
          </w:p>
        </w:tc>
        <w:tc>
          <w:tcPr>
            <w:tcW w:w="5215" w:type="dxa"/>
          </w:tcPr>
          <w:p w:rsidR="00090EAE" w:rsidRDefault="00A82BD9" w:rsidP="00A82BD9">
            <w:r>
              <w:t>5’-</w:t>
            </w:r>
            <w:r w:rsidR="00090EAE">
              <w:t>GACTAAGCTTGGGCAGAATGATGCTCTAGGAGACTT</w:t>
            </w:r>
            <w:r>
              <w:t>-3’</w:t>
            </w:r>
          </w:p>
        </w:tc>
        <w:tc>
          <w:tcPr>
            <w:tcW w:w="5220" w:type="dxa"/>
          </w:tcPr>
          <w:p w:rsidR="00090EAE" w:rsidRDefault="00A82BD9" w:rsidP="00A82BD9">
            <w:r>
              <w:t>5’-</w:t>
            </w:r>
            <w:r w:rsidR="00090EAE">
              <w:t>TGACAAGCTTCTGAAACACAATGCCATTCCC</w:t>
            </w:r>
            <w:r>
              <w:t>-3’</w:t>
            </w:r>
          </w:p>
        </w:tc>
      </w:tr>
      <w:tr w:rsidR="00090EAE" w:rsidTr="00761921">
        <w:tc>
          <w:tcPr>
            <w:tcW w:w="816" w:type="dxa"/>
          </w:tcPr>
          <w:p w:rsidR="00090EAE" w:rsidRDefault="00090EAE" w:rsidP="00DF4D7B">
            <w:pPr>
              <w:jc w:val="center"/>
            </w:pPr>
            <w:r>
              <w:t>6</w:t>
            </w:r>
          </w:p>
        </w:tc>
        <w:tc>
          <w:tcPr>
            <w:tcW w:w="1169" w:type="dxa"/>
          </w:tcPr>
          <w:p w:rsidR="00090EAE" w:rsidRDefault="00090EAE" w:rsidP="00A82BD9">
            <w:r>
              <w:t>1578</w:t>
            </w:r>
          </w:p>
        </w:tc>
        <w:tc>
          <w:tcPr>
            <w:tcW w:w="5215" w:type="dxa"/>
          </w:tcPr>
          <w:p w:rsidR="00090EAE" w:rsidRDefault="00A82BD9" w:rsidP="00A82BD9">
            <w:r>
              <w:t>5’</w:t>
            </w:r>
            <w:r w:rsidR="00090EAE">
              <w:t>GACTAAGCTTTTTAACTGAGCGCCTCTTAGG</w:t>
            </w:r>
            <w:r>
              <w:t>-3’</w:t>
            </w:r>
          </w:p>
        </w:tc>
        <w:tc>
          <w:tcPr>
            <w:tcW w:w="5220" w:type="dxa"/>
          </w:tcPr>
          <w:p w:rsidR="00090EAE" w:rsidRDefault="00A82BD9" w:rsidP="00A82BD9">
            <w:r>
              <w:t>5’-</w:t>
            </w:r>
            <w:r w:rsidR="00090EAE">
              <w:t xml:space="preserve">TGACAAGCTTGGTGCGTGTTCATGTATAGTTTG </w:t>
            </w:r>
            <w:r>
              <w:t>-3’</w:t>
            </w:r>
          </w:p>
        </w:tc>
      </w:tr>
      <w:tr w:rsidR="00090EAE" w:rsidTr="00761921">
        <w:tc>
          <w:tcPr>
            <w:tcW w:w="816" w:type="dxa"/>
          </w:tcPr>
          <w:p w:rsidR="00090EAE" w:rsidRDefault="00090EAE" w:rsidP="00DF4D7B">
            <w:pPr>
              <w:jc w:val="center"/>
            </w:pPr>
            <w:r>
              <w:t>7</w:t>
            </w:r>
          </w:p>
        </w:tc>
        <w:tc>
          <w:tcPr>
            <w:tcW w:w="1169" w:type="dxa"/>
          </w:tcPr>
          <w:p w:rsidR="00090EAE" w:rsidRDefault="00A82BD9" w:rsidP="00A82BD9">
            <w:r>
              <w:t>1108</w:t>
            </w:r>
          </w:p>
        </w:tc>
        <w:tc>
          <w:tcPr>
            <w:tcW w:w="5215" w:type="dxa"/>
          </w:tcPr>
          <w:p w:rsidR="00090EAE" w:rsidRDefault="00A82BD9" w:rsidP="00A82BD9">
            <w:r>
              <w:t>5’-</w:t>
            </w:r>
            <w:r w:rsidR="00090EAE">
              <w:t>G</w:t>
            </w:r>
            <w:r>
              <w:t>ACTAAGCTTTGCTACGTCTCTACCTGGTG-3’</w:t>
            </w:r>
          </w:p>
        </w:tc>
        <w:tc>
          <w:tcPr>
            <w:tcW w:w="5220" w:type="dxa"/>
          </w:tcPr>
          <w:p w:rsidR="00090EAE" w:rsidRDefault="00A82BD9" w:rsidP="00A82BD9">
            <w:r>
              <w:t>5’-</w:t>
            </w:r>
            <w:r w:rsidR="00090EAE">
              <w:t>TGACAAGCTTGAATTCAGCAAGGCAACCAG</w:t>
            </w:r>
            <w:r>
              <w:t>-3’</w:t>
            </w:r>
          </w:p>
        </w:tc>
      </w:tr>
      <w:tr w:rsidR="00090EAE" w:rsidTr="00761921">
        <w:tc>
          <w:tcPr>
            <w:tcW w:w="816" w:type="dxa"/>
          </w:tcPr>
          <w:p w:rsidR="00090EAE" w:rsidRDefault="00090EAE" w:rsidP="00DF4D7B">
            <w:pPr>
              <w:jc w:val="center"/>
            </w:pPr>
            <w:r>
              <w:t>8</w:t>
            </w:r>
          </w:p>
        </w:tc>
        <w:tc>
          <w:tcPr>
            <w:tcW w:w="1169" w:type="dxa"/>
          </w:tcPr>
          <w:p w:rsidR="00090EAE" w:rsidRDefault="00090EAE" w:rsidP="00A82BD9">
            <w:r>
              <w:t>8, 867</w:t>
            </w:r>
          </w:p>
        </w:tc>
        <w:tc>
          <w:tcPr>
            <w:tcW w:w="5215" w:type="dxa"/>
          </w:tcPr>
          <w:p w:rsidR="00090EAE" w:rsidRDefault="00A82BD9" w:rsidP="00A82BD9">
            <w:r>
              <w:t>5’-</w:t>
            </w:r>
            <w:r w:rsidR="00090EAE">
              <w:t>GACTAAGCTTATAGCTCCTGCCAAGTGAAC</w:t>
            </w:r>
            <w:r>
              <w:t>-3’</w:t>
            </w:r>
          </w:p>
        </w:tc>
        <w:tc>
          <w:tcPr>
            <w:tcW w:w="5220" w:type="dxa"/>
          </w:tcPr>
          <w:p w:rsidR="00090EAE" w:rsidRDefault="00A82BD9" w:rsidP="00A82BD9">
            <w:r>
              <w:t>5’-</w:t>
            </w:r>
            <w:r w:rsidR="00090EAE">
              <w:t>TGACAAGCTTAGGAAGAAGGTGAAGAGGAGAG</w:t>
            </w:r>
            <w:r>
              <w:t>-3’</w:t>
            </w:r>
          </w:p>
        </w:tc>
      </w:tr>
    </w:tbl>
    <w:p w:rsidR="0000146E" w:rsidRDefault="0000146E"/>
    <w:sectPr w:rsidR="0000146E" w:rsidSect="00090E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EAE"/>
    <w:rsid w:val="0000146E"/>
    <w:rsid w:val="00090EAE"/>
    <w:rsid w:val="005A1475"/>
    <w:rsid w:val="00761921"/>
    <w:rsid w:val="00A82BD9"/>
    <w:rsid w:val="00DF4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E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0E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E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0E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zhaikkurichi Rajendran</dc:creator>
  <cp:lastModifiedBy>Vazhaikkurichi Rajendran</cp:lastModifiedBy>
  <cp:revision>2</cp:revision>
  <dcterms:created xsi:type="dcterms:W3CDTF">2014-05-15T17:24:00Z</dcterms:created>
  <dcterms:modified xsi:type="dcterms:W3CDTF">2014-05-15T17:24:00Z</dcterms:modified>
</cp:coreProperties>
</file>